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634E2" w14:textId="08367F21" w:rsidR="00EE561E" w:rsidRDefault="00DF48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766500">
        <w:rPr>
          <w:rFonts w:ascii="Times New Roman" w:hAnsi="Times New Roman" w:cs="Times New Roman"/>
          <w:b/>
          <w:bCs/>
        </w:rPr>
        <w:t>2</w:t>
      </w:r>
    </w:p>
    <w:p w14:paraId="273A9E1D" w14:textId="2EC7CBB5" w:rsidR="00DF484A" w:rsidRDefault="00DF484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bjective Arousal Distributions by Participant</w:t>
      </w:r>
    </w:p>
    <w:p w14:paraId="17E69632" w14:textId="1EBDB700" w:rsidR="00DF484A" w:rsidRDefault="001B4E9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1D53D0B8" wp14:editId="4C2C2051">
            <wp:extent cx="5936615" cy="3234690"/>
            <wp:effectExtent l="0" t="0" r="6985" b="3810"/>
            <wp:docPr id="10893379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8164F" w14:textId="79C26B11" w:rsidR="001B4E9E" w:rsidRDefault="00DF4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Histograms reflect the observed distribution of </w:t>
      </w:r>
      <w:r w:rsidR="001B4E9E">
        <w:rPr>
          <w:rFonts w:ascii="Times New Roman" w:hAnsi="Times New Roman" w:cs="Times New Roman"/>
        </w:rPr>
        <w:t>affective</w:t>
      </w:r>
      <w:r>
        <w:rPr>
          <w:rFonts w:ascii="Times New Roman" w:hAnsi="Times New Roman" w:cs="Times New Roman"/>
        </w:rPr>
        <w:t xml:space="preserve"> arousal ratings (0 – 100) </w:t>
      </w:r>
      <w:r w:rsidR="001B4E9E">
        <w:rPr>
          <w:rFonts w:ascii="Times New Roman" w:hAnsi="Times New Roman" w:cs="Times New Roman"/>
        </w:rPr>
        <w:t xml:space="preserve">colored by a median split </w:t>
      </w:r>
      <w:r>
        <w:rPr>
          <w:rFonts w:ascii="Times New Roman" w:hAnsi="Times New Roman" w:cs="Times New Roman"/>
        </w:rPr>
        <w:t>for each participant over the entire experiment</w:t>
      </w:r>
      <w:r w:rsidR="00A40274">
        <w:rPr>
          <w:rFonts w:ascii="Times New Roman" w:hAnsi="Times New Roman" w:cs="Times New Roman"/>
        </w:rPr>
        <w:t xml:space="preserve"> (“Activated” maps to high affective arousal; “Deactivated” maps to low affective arousal)</w:t>
      </w:r>
      <w:r>
        <w:rPr>
          <w:rFonts w:ascii="Times New Roman" w:hAnsi="Times New Roman" w:cs="Times New Roman"/>
        </w:rPr>
        <w:t>.</w:t>
      </w:r>
    </w:p>
    <w:p w14:paraId="1A4AB583" w14:textId="01773170" w:rsidR="001B4E9E" w:rsidRPr="001B4E9E" w:rsidRDefault="001B4E9E" w:rsidP="001B4E9E">
      <w:pPr>
        <w:rPr>
          <w:rFonts w:ascii="Times New Roman" w:hAnsi="Times New Roman" w:cs="Times New Roman"/>
        </w:rPr>
      </w:pPr>
    </w:p>
    <w:sectPr w:rsidR="001B4E9E" w:rsidRPr="001B4E9E" w:rsidSect="00DF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BE"/>
    <w:rsid w:val="000E38BB"/>
    <w:rsid w:val="00146CC1"/>
    <w:rsid w:val="00166698"/>
    <w:rsid w:val="001B4E9E"/>
    <w:rsid w:val="00262FA3"/>
    <w:rsid w:val="00263361"/>
    <w:rsid w:val="0034250D"/>
    <w:rsid w:val="00347526"/>
    <w:rsid w:val="003B4C71"/>
    <w:rsid w:val="0041118B"/>
    <w:rsid w:val="0069244B"/>
    <w:rsid w:val="00766500"/>
    <w:rsid w:val="007718BE"/>
    <w:rsid w:val="007B623E"/>
    <w:rsid w:val="00880195"/>
    <w:rsid w:val="008E00C9"/>
    <w:rsid w:val="00A40274"/>
    <w:rsid w:val="00A92701"/>
    <w:rsid w:val="00A92F0C"/>
    <w:rsid w:val="00B83E82"/>
    <w:rsid w:val="00B8520C"/>
    <w:rsid w:val="00C81E6D"/>
    <w:rsid w:val="00CD6F03"/>
    <w:rsid w:val="00DF484A"/>
    <w:rsid w:val="00DF72CA"/>
    <w:rsid w:val="00EE561E"/>
    <w:rsid w:val="00F41564"/>
    <w:rsid w:val="00FA3DE4"/>
    <w:rsid w:val="00FE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99709"/>
  <w15:chartTrackingRefBased/>
  <w15:docId w15:val="{D68094AF-FBEE-474B-99D9-935CBA89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Dave</dc:creator>
  <cp:keywords/>
  <dc:description/>
  <cp:lastModifiedBy>Braun,Dave</cp:lastModifiedBy>
  <cp:revision>16</cp:revision>
  <dcterms:created xsi:type="dcterms:W3CDTF">2025-03-24T18:18:00Z</dcterms:created>
  <dcterms:modified xsi:type="dcterms:W3CDTF">2025-07-11T15:02:00Z</dcterms:modified>
</cp:coreProperties>
</file>